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9DCD3" w14:textId="0ABC9811" w:rsidR="00AA2944" w:rsidRPr="00AA2944" w:rsidRDefault="00FD6754" w:rsidP="00AA2944">
      <w:pPr>
        <w:pStyle w:val="Caption"/>
        <w:spacing w:line="480" w:lineRule="auto"/>
        <w:jc w:val="center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AA2944" w:rsidRPr="00AA294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Figure Captions</w:t>
      </w:r>
    </w:p>
    <w:p w14:paraId="3447C701" w14:textId="77777777" w:rsidR="00E14913" w:rsidRDefault="00E14913" w:rsidP="00E14262">
      <w:pPr>
        <w:pStyle w:val="Caption"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E1491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Figure S1. GFP-VEC transfection validation and daily image intensity in control and OGM-treated samples. </w:t>
      </w:r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A: Brightfield image of GFP+ VEC morphology. B: Fluorescence image of GFP-VEC (green) and nuclei (DAPI). C: GFP-Transfection </w:t>
      </w:r>
      <w:proofErr w:type="spellStart"/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>effeciency</w:t>
      </w:r>
      <w:proofErr w:type="spellEnd"/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quantified by primary cell lot (n=3-6). D-E: 2^-</w:t>
      </w:r>
      <w:proofErr w:type="spellStart"/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>ddCT</w:t>
      </w:r>
      <w:proofErr w:type="spellEnd"/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Fold-change </w:t>
      </w:r>
      <w:proofErr w:type="spellStart"/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>aSMA</w:t>
      </w:r>
      <w:proofErr w:type="spellEnd"/>
      <w:r w:rsidRPr="00E1491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nd PECAM1 mRNA expression for WT-VIC, WT-VEC, and GFP-VEC normalized to WT-VEC (n=4-8). F: Daily average pixel intensity summary of CTRL and OGM GFP-VEC normalized by day (n=34-35). G: Daily breakdown of data summarized in (F). Scalebars=200µM. Student’s t-test performed for (F) and (G). Welch’s T-test was performed in cases of unequal variance. *** p≤0.001, **** p≤0.0001.</w:t>
      </w:r>
    </w:p>
    <w:p w14:paraId="55EC03B8" w14:textId="12866A8F" w:rsidR="002D3F66" w:rsidRDefault="00E14262" w:rsidP="00E14262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E142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Figure S2. </w:t>
      </w:r>
      <w:r w:rsidR="0081368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D</w:t>
      </w:r>
      <w:r w:rsidR="00095C6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etailed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b</w:t>
      </w:r>
      <w:r w:rsidR="00095C6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reakdown of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</w:t>
      </w:r>
      <w:r w:rsidR="00095C6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ggregation,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</w:t>
      </w:r>
      <w:r w:rsidR="00095C6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ompaction, and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</w:t>
      </w:r>
      <w:r w:rsidR="002A463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alcium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e</w:t>
      </w:r>
      <w:r w:rsidR="002A463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ndothelial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o</w:t>
      </w:r>
      <w:r w:rsidR="002A463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verlay </w:t>
      </w:r>
      <w:r w:rsidR="00231A7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</w:t>
      </w:r>
      <w:r w:rsidR="002A463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nalysis. </w:t>
      </w:r>
      <w:r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t>A: Breakdown of daily GFP-VEC aggregation by day (n=34-36). B: Breakdown of daily compaction by day(n=38-44). C: Example workflow of GFP/AZR overlay segmentation and quantification. D: Percent AZR+ GFP+ area normalized to AZR+ GFP- area (n=14</w:t>
      </w:r>
      <w:proofErr w:type="gramStart"/>
      <w:r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t>).Student’s</w:t>
      </w:r>
      <w:proofErr w:type="gramEnd"/>
      <w:r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-test was performed on control vs. OGM samples in A-B, and AZR+GFP+ vs AZR+ GFP- samples in D. Welch’s T-test was performed in cases of unequal variance. **** p ≤ 0.0001 </w:t>
      </w:r>
      <w:r w:rsidR="002D3F66"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Figure </w:t>
      </w:r>
      <w:r w:rsidR="002D3F66"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="002D3F66"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="002D3F66"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="002D3F66" w:rsidRPr="00E14262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3</w:t>
      </w:r>
      <w:r w:rsidR="002D3F66"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="002D3F66" w:rsidRPr="00E1426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Comparison of the same control and OGM samples on Day 2 and Day 7. </w:t>
      </w:r>
    </w:p>
    <w:p w14:paraId="6E763790" w14:textId="0EB6D230" w:rsidR="003873D2" w:rsidRPr="003873D2" w:rsidRDefault="003873D2" w:rsidP="003873D2">
      <w:pPr>
        <w:spacing w:line="480" w:lineRule="auto"/>
        <w:rPr>
          <w:rFonts w:ascii="Arial" w:hAnsi="Arial" w:cs="Arial"/>
          <w:sz w:val="22"/>
          <w:szCs w:val="22"/>
        </w:rPr>
      </w:pPr>
      <w:r w:rsidRPr="003873D2">
        <w:rPr>
          <w:rFonts w:ascii="Arial" w:hAnsi="Arial" w:cs="Arial"/>
          <w:b/>
          <w:bCs/>
          <w:sz w:val="22"/>
          <w:szCs w:val="22"/>
        </w:rPr>
        <w:t xml:space="preserve">Supplementary Figure S3. Cell Segmentation and </w:t>
      </w:r>
      <w:r w:rsidR="00231A7E">
        <w:rPr>
          <w:rFonts w:ascii="Arial" w:hAnsi="Arial" w:cs="Arial"/>
          <w:b/>
          <w:bCs/>
          <w:sz w:val="22"/>
          <w:szCs w:val="22"/>
        </w:rPr>
        <w:t>a</w:t>
      </w:r>
      <w:r w:rsidRPr="003873D2">
        <w:rPr>
          <w:rFonts w:ascii="Arial" w:hAnsi="Arial" w:cs="Arial"/>
          <w:b/>
          <w:bCs/>
          <w:sz w:val="22"/>
          <w:szCs w:val="22"/>
        </w:rPr>
        <w:t>nalysis.</w:t>
      </w:r>
      <w:r w:rsidRPr="003873D2">
        <w:rPr>
          <w:rFonts w:ascii="Arial" w:hAnsi="Arial" w:cs="Arial"/>
          <w:sz w:val="22"/>
          <w:szCs w:val="22"/>
        </w:rPr>
        <w:t xml:space="preserve"> A. Day 7 Control sample VIC analysis, (</w:t>
      </w:r>
      <w:proofErr w:type="spellStart"/>
      <w:r w:rsidRPr="003873D2">
        <w:rPr>
          <w:rFonts w:ascii="Arial" w:hAnsi="Arial" w:cs="Arial"/>
          <w:sz w:val="22"/>
          <w:szCs w:val="22"/>
        </w:rPr>
        <w:t>i</w:t>
      </w:r>
      <w:proofErr w:type="spellEnd"/>
      <w:r w:rsidRPr="003873D2">
        <w:rPr>
          <w:rFonts w:ascii="Arial" w:hAnsi="Arial" w:cs="Arial"/>
          <w:sz w:val="22"/>
          <w:szCs w:val="22"/>
        </w:rPr>
        <w:t>) OCM below surface MIP, (II) VIC cell segmentation, (iii) Identified primary objects used for measurements. B. Day 7 OGM sample VIC analysis, (</w:t>
      </w:r>
      <w:proofErr w:type="spellStart"/>
      <w:r w:rsidRPr="003873D2">
        <w:rPr>
          <w:rFonts w:ascii="Arial" w:hAnsi="Arial" w:cs="Arial"/>
          <w:sz w:val="22"/>
          <w:szCs w:val="22"/>
        </w:rPr>
        <w:t>i</w:t>
      </w:r>
      <w:proofErr w:type="spellEnd"/>
      <w:r w:rsidRPr="003873D2">
        <w:rPr>
          <w:rFonts w:ascii="Arial" w:hAnsi="Arial" w:cs="Arial"/>
          <w:sz w:val="22"/>
          <w:szCs w:val="22"/>
        </w:rPr>
        <w:t>) OCM below surface MIP, (II) VIC cell segmentation, (iii) Identified primary objects. C. Day 2 OGM sample VEC analysis (</w:t>
      </w:r>
      <w:proofErr w:type="spellStart"/>
      <w:r w:rsidRPr="003873D2">
        <w:rPr>
          <w:rFonts w:ascii="Arial" w:hAnsi="Arial" w:cs="Arial"/>
          <w:sz w:val="22"/>
          <w:szCs w:val="22"/>
        </w:rPr>
        <w:t>i</w:t>
      </w:r>
      <w:proofErr w:type="spellEnd"/>
      <w:r w:rsidRPr="003873D2">
        <w:rPr>
          <w:rFonts w:ascii="Arial" w:hAnsi="Arial" w:cs="Arial"/>
          <w:sz w:val="22"/>
          <w:szCs w:val="22"/>
        </w:rPr>
        <w:t>) GFP fluorescence MIP, (ii) Identified primary objects used for measurements. D. Day 7 OGM sample VEC analysis, (</w:t>
      </w:r>
      <w:proofErr w:type="spellStart"/>
      <w:r w:rsidRPr="003873D2">
        <w:rPr>
          <w:rFonts w:ascii="Arial" w:hAnsi="Arial" w:cs="Arial"/>
          <w:sz w:val="22"/>
          <w:szCs w:val="22"/>
        </w:rPr>
        <w:t>i</w:t>
      </w:r>
      <w:proofErr w:type="spellEnd"/>
      <w:r w:rsidRPr="003873D2">
        <w:rPr>
          <w:rFonts w:ascii="Arial" w:hAnsi="Arial" w:cs="Arial"/>
          <w:sz w:val="22"/>
          <w:szCs w:val="22"/>
        </w:rPr>
        <w:t>) GFP fluorescence MIP, (ii) Identified primary objects.</w:t>
      </w:r>
      <w:r>
        <w:rPr>
          <w:rFonts w:ascii="Arial" w:hAnsi="Arial" w:cs="Arial"/>
          <w:sz w:val="22"/>
          <w:szCs w:val="22"/>
        </w:rPr>
        <w:t xml:space="preserve"> </w:t>
      </w:r>
      <w:r w:rsidRPr="003873D2">
        <w:rPr>
          <w:rFonts w:ascii="Arial" w:hAnsi="Arial" w:cs="Arial"/>
          <w:sz w:val="22"/>
          <w:szCs w:val="22"/>
        </w:rPr>
        <w:t xml:space="preserve">E. Validation of VIC </w:t>
      </w:r>
      <w:proofErr w:type="spellStart"/>
      <w:r w:rsidRPr="003873D2">
        <w:rPr>
          <w:rFonts w:ascii="Arial" w:hAnsi="Arial" w:cs="Arial"/>
          <w:sz w:val="22"/>
          <w:szCs w:val="22"/>
        </w:rPr>
        <w:t>segementation</w:t>
      </w:r>
      <w:proofErr w:type="spellEnd"/>
      <w:r w:rsidRPr="003873D2">
        <w:rPr>
          <w:rFonts w:ascii="Arial" w:hAnsi="Arial" w:cs="Arial"/>
          <w:sz w:val="22"/>
          <w:szCs w:val="22"/>
        </w:rPr>
        <w:t xml:space="preserve"> with a GFP tagged VIC sample, (</w:t>
      </w:r>
      <w:proofErr w:type="spellStart"/>
      <w:r w:rsidRPr="003873D2">
        <w:rPr>
          <w:rFonts w:ascii="Arial" w:hAnsi="Arial" w:cs="Arial"/>
          <w:sz w:val="22"/>
          <w:szCs w:val="22"/>
        </w:rPr>
        <w:t>i</w:t>
      </w:r>
      <w:proofErr w:type="spellEnd"/>
      <w:r w:rsidRPr="003873D2">
        <w:rPr>
          <w:rFonts w:ascii="Arial" w:hAnsi="Arial" w:cs="Arial"/>
          <w:sz w:val="22"/>
          <w:szCs w:val="22"/>
        </w:rPr>
        <w:t xml:space="preserve">) OCM below surface MIP, (II) VIC cell segmentation, (iii) Identified primary objects from the </w:t>
      </w:r>
      <w:proofErr w:type="spellStart"/>
      <w:r w:rsidRPr="003873D2">
        <w:rPr>
          <w:rFonts w:ascii="Arial" w:hAnsi="Arial" w:cs="Arial"/>
          <w:sz w:val="22"/>
          <w:szCs w:val="22"/>
        </w:rPr>
        <w:t>segementation</w:t>
      </w:r>
      <w:proofErr w:type="spellEnd"/>
      <w:r w:rsidRPr="003873D2">
        <w:rPr>
          <w:rFonts w:ascii="Arial" w:hAnsi="Arial" w:cs="Arial"/>
          <w:sz w:val="22"/>
          <w:szCs w:val="22"/>
        </w:rPr>
        <w:t xml:space="preserve"> used for measurements, </w:t>
      </w:r>
      <w:r w:rsidRPr="003873D2">
        <w:rPr>
          <w:rFonts w:ascii="Arial" w:hAnsi="Arial" w:cs="Arial"/>
          <w:sz w:val="22"/>
          <w:szCs w:val="22"/>
        </w:rPr>
        <w:lastRenderedPageBreak/>
        <w:t>(iv) VIC fluorescence MIP, (v) Identified primary objects from the Confocal fluorescence MIP used for measurements.</w:t>
      </w:r>
      <w:r>
        <w:rPr>
          <w:rFonts w:ascii="Arial" w:hAnsi="Arial" w:cs="Arial"/>
          <w:sz w:val="22"/>
          <w:szCs w:val="22"/>
        </w:rPr>
        <w:t xml:space="preserve"> </w:t>
      </w:r>
      <w:r w:rsidRPr="003873D2">
        <w:rPr>
          <w:rFonts w:ascii="Arial" w:hAnsi="Arial" w:cs="Arial"/>
          <w:sz w:val="22"/>
          <w:szCs w:val="22"/>
        </w:rPr>
        <w:t>F. Comparison of measurements made on (iv) and (ii). G. VIC morphology assessed on Day 7 using Phalloidin staining and Zeiss LSM 880 on (</w:t>
      </w:r>
      <w:proofErr w:type="spellStart"/>
      <w:r w:rsidRPr="003873D2">
        <w:rPr>
          <w:rFonts w:ascii="Arial" w:hAnsi="Arial" w:cs="Arial"/>
          <w:sz w:val="22"/>
          <w:szCs w:val="22"/>
        </w:rPr>
        <w:t>i</w:t>
      </w:r>
      <w:proofErr w:type="spellEnd"/>
      <w:r w:rsidRPr="003873D2">
        <w:rPr>
          <w:rFonts w:ascii="Arial" w:hAnsi="Arial" w:cs="Arial"/>
          <w:sz w:val="22"/>
          <w:szCs w:val="22"/>
        </w:rPr>
        <w:t>) Control, (ii) OGM sample. Scale bars are 200 µm.</w:t>
      </w:r>
    </w:p>
    <w:p w14:paraId="01554F1C" w14:textId="77777777" w:rsidR="002D3F66" w:rsidRPr="00AA2944" w:rsidRDefault="002D3F66" w:rsidP="00AA2944">
      <w:pPr>
        <w:spacing w:line="480" w:lineRule="auto"/>
        <w:rPr>
          <w:sz w:val="22"/>
          <w:szCs w:val="22"/>
        </w:rPr>
      </w:pPr>
    </w:p>
    <w:sectPr w:rsidR="002D3F66" w:rsidRPr="00AA2944" w:rsidSect="00AA294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66"/>
    <w:rsid w:val="00095C66"/>
    <w:rsid w:val="001679B0"/>
    <w:rsid w:val="00231A7E"/>
    <w:rsid w:val="002A4630"/>
    <w:rsid w:val="002D3F66"/>
    <w:rsid w:val="003873D2"/>
    <w:rsid w:val="0042326B"/>
    <w:rsid w:val="0065474B"/>
    <w:rsid w:val="00785DF0"/>
    <w:rsid w:val="00813683"/>
    <w:rsid w:val="00AA2944"/>
    <w:rsid w:val="00CF1D10"/>
    <w:rsid w:val="00E14262"/>
    <w:rsid w:val="00E14913"/>
    <w:rsid w:val="00EE5420"/>
    <w:rsid w:val="00FD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567AF"/>
  <w15:chartTrackingRefBased/>
  <w15:docId w15:val="{E6708B37-6461-4AA3-92E7-FE2D3B80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F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D3F6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2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riscoll</dc:creator>
  <cp:keywords/>
  <dc:description/>
  <cp:lastModifiedBy>Katherine Driscoll</cp:lastModifiedBy>
  <cp:revision>11</cp:revision>
  <dcterms:created xsi:type="dcterms:W3CDTF">2025-06-06T04:28:00Z</dcterms:created>
  <dcterms:modified xsi:type="dcterms:W3CDTF">2025-06-06T04:37:00Z</dcterms:modified>
</cp:coreProperties>
</file>